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DE6" w:rsidRDefault="00D22DE6">
      <w:r w:rsidRPr="00D22DE6">
        <w:rPr>
          <w:noProof/>
          <w:lang w:val="en-PH" w:eastAsia="en-PH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622300</wp:posOffset>
            </wp:positionH>
            <wp:positionV relativeFrom="paragraph">
              <wp:posOffset>277495</wp:posOffset>
            </wp:positionV>
            <wp:extent cx="9290685" cy="1526540"/>
            <wp:effectExtent l="0" t="0" r="5715" b="0"/>
            <wp:wrapThrough wrapText="bothSides">
              <wp:wrapPolygon edited="0">
                <wp:start x="0" y="0"/>
                <wp:lineTo x="0" y="21295"/>
                <wp:lineTo x="21569" y="21295"/>
                <wp:lineTo x="21569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90685" cy="1526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22DE6" w:rsidRPr="00D22DE6" w:rsidRDefault="00D22DE6" w:rsidP="00D22DE6"/>
    <w:p w:rsidR="00D22DE6" w:rsidRPr="00D22DE6" w:rsidRDefault="00D22DE6" w:rsidP="00D22DE6"/>
    <w:p w:rsidR="00D22DE6" w:rsidRDefault="004F5E07" w:rsidP="00D22DE6">
      <w:pPr>
        <w:tabs>
          <w:tab w:val="left" w:pos="4045"/>
        </w:tabs>
        <w:jc w:val="center"/>
      </w:pPr>
      <w:r>
        <w:rPr>
          <w:b/>
          <w:bCs/>
        </w:rPr>
        <w:t>Additional file 1</w:t>
      </w:r>
      <w:r w:rsidR="00D22DE6" w:rsidRPr="00D22DE6">
        <w:rPr>
          <w:b/>
          <w:bCs/>
        </w:rPr>
        <w:t xml:space="preserve">: </w:t>
      </w:r>
      <w:r w:rsidR="00D22DE6">
        <w:t xml:space="preserve">The number of unique bands in different samples of </w:t>
      </w:r>
      <w:r w:rsidR="00D22DE6" w:rsidRPr="00D22DE6">
        <w:rPr>
          <w:i/>
          <w:iCs/>
        </w:rPr>
        <w:t>Phlomis</w:t>
      </w:r>
      <w:r w:rsidR="00D22DE6">
        <w:t xml:space="preserve"> produced by each primer. </w:t>
      </w:r>
    </w:p>
    <w:p w:rsidR="00D22DE6" w:rsidRPr="00D22DE6" w:rsidRDefault="00D22DE6" w:rsidP="00D22DE6">
      <w:pPr>
        <w:jc w:val="center"/>
      </w:pPr>
      <w:r w:rsidRPr="00D22DE6">
        <w:t>(1)  P.  olivieri-kor (Kordestan),  (2)  P.  persica-kor (Kordestan),  (3)  P.  rigida-kor (kordestan), (4)  P.  kurdica-kor (Kordestan) ,  (5)  P.  persica-dehgolan (kordestan) (6) P.  bruguieri-kor (Kordestan), (7) P.  anisodonta-kor (Kordestan), (8) P.  caucasica (Ahar), (9) P.  olivieri-shabestar (Shabestar), (10) P.  olivieri-azer (Azerbayjan), (11) P.  olivieri-tabriz (Tabriz), (12) P.  anisodonta-maz (Mazandaran), (13) P.  persica-khor (Khorasan), (14) P.  olivieri-maz (Mazandaran), (15) P.  anisodonta-siahbishe (Pole zangole).</w:t>
      </w:r>
    </w:p>
    <w:p w:rsidR="00D22DE6" w:rsidRPr="00D22DE6" w:rsidRDefault="00D22DE6" w:rsidP="00D22DE6">
      <w:pPr>
        <w:tabs>
          <w:tab w:val="left" w:pos="4045"/>
        </w:tabs>
        <w:jc w:val="center"/>
      </w:pPr>
      <w:bookmarkStart w:id="0" w:name="_GoBack"/>
      <w:bookmarkEnd w:id="0"/>
    </w:p>
    <w:p w:rsidR="00D22DE6" w:rsidRPr="00D22DE6" w:rsidRDefault="00D22DE6" w:rsidP="00D22DE6"/>
    <w:p w:rsidR="00D22DE6" w:rsidRPr="00D22DE6" w:rsidRDefault="00D22DE6" w:rsidP="00D22DE6"/>
    <w:p w:rsidR="00D22DE6" w:rsidRPr="00D22DE6" w:rsidRDefault="00D22DE6" w:rsidP="00D22DE6"/>
    <w:p w:rsidR="00BD3E1F" w:rsidRPr="00D22DE6" w:rsidRDefault="00BD3E1F" w:rsidP="00D22DE6"/>
    <w:sectPr w:rsidR="00BD3E1F" w:rsidRPr="00D22DE6" w:rsidSect="00D22D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D22DE6"/>
    <w:rsid w:val="004F5E07"/>
    <w:rsid w:val="00BD3E1F"/>
    <w:rsid w:val="00D22DE6"/>
    <w:rsid w:val="00EE3C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C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D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D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D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DE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92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odabeh</dc:creator>
  <cp:lastModifiedBy>ltachado</cp:lastModifiedBy>
  <cp:revision>2</cp:revision>
  <dcterms:created xsi:type="dcterms:W3CDTF">2014-02-19T01:35:00Z</dcterms:created>
  <dcterms:modified xsi:type="dcterms:W3CDTF">2014-03-18T17:37:00Z</dcterms:modified>
</cp:coreProperties>
</file>